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FC2F7" w14:textId="06B7F9C9" w:rsidR="00E00386" w:rsidRPr="00E00386" w:rsidRDefault="00E00386" w:rsidP="00E00386">
      <w:pPr>
        <w:spacing w:after="240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</w:pPr>
      <w:r w:rsidRPr="00E00386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  <w:t>Supplementary Table</w:t>
      </w:r>
    </w:p>
    <w:p w14:paraId="711C843B" w14:textId="2AE252D0" w:rsidR="00E00386" w:rsidRPr="00E00386" w:rsidRDefault="00E00386" w:rsidP="00E00386">
      <w:pPr>
        <w:spacing w:after="240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0038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Dissecting the sterility phenotype in gene edited </w:t>
      </w:r>
      <w:r w:rsidRPr="00E00386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Drosophila </w:t>
      </w:r>
      <w:proofErr w:type="spellStart"/>
      <w:r w:rsidRPr="00E00386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suzukii</w:t>
      </w:r>
      <w:proofErr w:type="spellEnd"/>
      <w:r w:rsidRPr="00E00386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</w:t>
      </w:r>
      <w:r w:rsidRPr="00E0038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gSIT males</w:t>
      </w:r>
    </w:p>
    <w:p w14:paraId="6E09AC9D" w14:textId="77777777" w:rsidR="00E00386" w:rsidRPr="0040403E" w:rsidRDefault="00E00386" w:rsidP="00E00386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40403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uthors</w:t>
      </w:r>
    </w:p>
    <w:p w14:paraId="042FF382" w14:textId="77777777" w:rsidR="00E00386" w:rsidRPr="0040403E" w:rsidRDefault="00E00386" w:rsidP="00E00386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very D. Witherbee</w:t>
      </w:r>
      <w:r w:rsidRPr="003247EC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1</w:t>
      </w:r>
      <w:r w:rsidRPr="006B6DC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40403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d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ephanie Gamez</w:t>
      </w:r>
      <w:r w:rsidRPr="0018773C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1</w:t>
      </w:r>
      <w:r w:rsidRPr="0040403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*</w:t>
      </w:r>
    </w:p>
    <w:p w14:paraId="3E9D6811" w14:textId="77777777" w:rsidR="00E00386" w:rsidRPr="0040403E" w:rsidRDefault="00E00386" w:rsidP="00E0038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7AE239A" w14:textId="77777777" w:rsidR="00E00386" w:rsidRPr="0040403E" w:rsidRDefault="00E00386" w:rsidP="00E00386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40403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ffiliations</w:t>
      </w:r>
    </w:p>
    <w:p w14:paraId="2E98931A" w14:textId="77777777" w:rsidR="00E00386" w:rsidRPr="0040403E" w:rsidRDefault="00E00386" w:rsidP="00E00386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8773C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1</w:t>
      </w:r>
      <w:r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Agragene Inc.</w:t>
      </w:r>
      <w:r w:rsidRPr="0040403E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St. Louis</w:t>
      </w:r>
      <w:r w:rsidRPr="0040403E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MO</w:t>
      </w:r>
      <w:r w:rsidRPr="0040403E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, USA</w:t>
      </w:r>
    </w:p>
    <w:p w14:paraId="2E502337" w14:textId="77777777" w:rsidR="00E00386" w:rsidRPr="0040403E" w:rsidRDefault="00E00386" w:rsidP="00E00386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363B57E" w14:textId="77777777" w:rsidR="00E00386" w:rsidRPr="0040403E" w:rsidRDefault="00E00386" w:rsidP="00E00386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40403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Correspondence to: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ephanie.gamez@agragene.com</w:t>
      </w:r>
      <w:r w:rsidRPr="0040403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14:paraId="64CDC7E5" w14:textId="77777777" w:rsidR="00E00386" w:rsidRPr="0040403E" w:rsidRDefault="00E00386" w:rsidP="00E00386">
      <w:pPr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FE120D8" w14:textId="77777777" w:rsidR="00E00386" w:rsidRPr="00E00386" w:rsidRDefault="00E00386" w:rsidP="00E00386">
      <w:pPr>
        <w:spacing w:after="240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0873700" w14:textId="13D3F2D2" w:rsidR="00E00386" w:rsidRPr="00FB25CC" w:rsidRDefault="00E00386" w:rsidP="00E003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FB25CC">
        <w:rPr>
          <w:rFonts w:ascii="Times New Roman" w:hAnsi="Times New Roman" w:cs="Times New Roman"/>
          <w:b/>
          <w:bCs/>
        </w:rPr>
        <w:t xml:space="preserve">Table </w:t>
      </w:r>
      <w:r w:rsidR="002020C9">
        <w:rPr>
          <w:rFonts w:ascii="Times New Roman" w:hAnsi="Times New Roman" w:cs="Times New Roman"/>
          <w:b/>
          <w:bCs/>
        </w:rPr>
        <w:t>3</w:t>
      </w:r>
      <w:r w:rsidRPr="00FB25CC">
        <w:rPr>
          <w:rFonts w:ascii="Times New Roman" w:hAnsi="Times New Roman" w:cs="Times New Roman"/>
          <w:b/>
          <w:bCs/>
        </w:rPr>
        <w:t xml:space="preserve">. Primers used to amplify </w:t>
      </w:r>
      <w:r w:rsidRPr="00FB25CC">
        <w:rPr>
          <w:rFonts w:ascii="Times New Roman" w:hAnsi="Times New Roman" w:cs="Times New Roman"/>
          <w:b/>
          <w:bCs/>
          <w:i/>
          <w:iCs/>
        </w:rPr>
        <w:t>vas</w:t>
      </w:r>
      <w:r w:rsidRPr="00FB25CC">
        <w:rPr>
          <w:rFonts w:ascii="Times New Roman" w:hAnsi="Times New Roman" w:cs="Times New Roman"/>
          <w:b/>
          <w:bCs/>
        </w:rPr>
        <w:t xml:space="preserve">Cas9 and </w:t>
      </w:r>
      <w:proofErr w:type="spellStart"/>
      <w:r w:rsidRPr="00FB25CC">
        <w:rPr>
          <w:rFonts w:ascii="Times New Roman" w:hAnsi="Times New Roman" w:cs="Times New Roman"/>
          <w:b/>
          <w:bCs/>
        </w:rPr>
        <w:t>gRNA</w:t>
      </w:r>
      <w:r w:rsidRPr="00FB25CC">
        <w:rPr>
          <w:rFonts w:ascii="Times New Roman" w:hAnsi="Times New Roman" w:cs="Times New Roman"/>
          <w:b/>
          <w:bCs/>
          <w:vertAlign w:val="superscript"/>
        </w:rPr>
        <w:t>sxl</w:t>
      </w:r>
      <w:proofErr w:type="spellEnd"/>
      <w:r w:rsidRPr="00FB25CC">
        <w:rPr>
          <w:rFonts w:ascii="Times New Roman" w:hAnsi="Times New Roman" w:cs="Times New Roman"/>
          <w:b/>
          <w:bCs/>
          <w:vertAlign w:val="superscript"/>
        </w:rPr>
        <w:t>,</w:t>
      </w:r>
      <w:r w:rsidRPr="00FB25CC">
        <w:rPr>
          <w:rFonts w:ascii="Symbol" w:eastAsia="Symbol" w:hAnsi="Symbol" w:cs="Symbol"/>
          <w:b/>
          <w:bCs/>
          <w:vertAlign w:val="superscript"/>
        </w:rPr>
        <w:t>b</w:t>
      </w:r>
      <w:r w:rsidRPr="00FB25CC">
        <w:rPr>
          <w:rFonts w:ascii="Times New Roman" w:hAnsi="Times New Roman" w:cs="Times New Roman"/>
          <w:b/>
          <w:bCs/>
          <w:vertAlign w:val="superscript"/>
        </w:rPr>
        <w:t>tub</w:t>
      </w:r>
      <w:r w:rsidRPr="00FB25CC">
        <w:rPr>
          <w:rFonts w:ascii="Times New Roman" w:hAnsi="Times New Roman" w:cs="Times New Roman"/>
          <w:b/>
          <w:bCs/>
        </w:rPr>
        <w:t xml:space="preserve"> for detection. </w:t>
      </w:r>
      <w:r>
        <w:rPr>
          <w:rFonts w:ascii="Times New Roman" w:hAnsi="Times New Roman" w:cs="Times New Roman"/>
        </w:rPr>
        <w:t xml:space="preserve">Primers are used to detect a portion of the target gene for confirm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6"/>
        <w:gridCol w:w="1309"/>
        <w:gridCol w:w="1798"/>
        <w:gridCol w:w="4477"/>
      </w:tblGrid>
      <w:tr w:rsidR="00E00386" w14:paraId="73280DDC" w14:textId="77777777" w:rsidTr="00A7162E">
        <w:trPr>
          <w:trHeight w:val="593"/>
        </w:trPr>
        <w:tc>
          <w:tcPr>
            <w:tcW w:w="187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55F5D0" w14:textId="77777777" w:rsidR="00E00386" w:rsidRDefault="00E00386" w:rsidP="00A716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C3D4F4" w14:textId="77777777" w:rsidR="00E00386" w:rsidRDefault="00E00386" w:rsidP="00A716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con size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CD4471" w14:textId="77777777" w:rsidR="00E00386" w:rsidRDefault="00E00386" w:rsidP="00A716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ientation</w:t>
            </w:r>
          </w:p>
        </w:tc>
        <w:tc>
          <w:tcPr>
            <w:tcW w:w="42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C79EE8" w14:textId="77777777" w:rsidR="00E00386" w:rsidRDefault="00E00386" w:rsidP="00A716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 5’ to 3’</w:t>
            </w:r>
          </w:p>
        </w:tc>
      </w:tr>
      <w:tr w:rsidR="00E00386" w14:paraId="4C6E838A" w14:textId="77777777" w:rsidTr="00A7162E">
        <w:tc>
          <w:tcPr>
            <w:tcW w:w="1874" w:type="dxa"/>
            <w:vMerge w:val="restart"/>
            <w:vAlign w:val="center"/>
          </w:tcPr>
          <w:p w14:paraId="62A89A1F" w14:textId="77777777" w:rsidR="00E00386" w:rsidRPr="00FB25CC" w:rsidRDefault="00E00386" w:rsidP="00A7162E">
            <w:pPr>
              <w:jc w:val="center"/>
              <w:rPr>
                <w:rFonts w:ascii="Times New Roman" w:hAnsi="Times New Roman" w:cs="Times New Roman"/>
              </w:rPr>
            </w:pPr>
            <w:r w:rsidRPr="00FB25CC">
              <w:rPr>
                <w:rFonts w:ascii="Times New Roman" w:hAnsi="Times New Roman" w:cs="Times New Roman"/>
                <w:i/>
                <w:iCs/>
              </w:rPr>
              <w:t>vas</w:t>
            </w:r>
            <w:r w:rsidRPr="00FB25CC">
              <w:rPr>
                <w:rFonts w:ascii="Times New Roman" w:hAnsi="Times New Roman" w:cs="Times New Roman"/>
              </w:rPr>
              <w:t>Cas9</w:t>
            </w:r>
          </w:p>
        </w:tc>
        <w:tc>
          <w:tcPr>
            <w:tcW w:w="1333" w:type="dxa"/>
            <w:vMerge w:val="restart"/>
            <w:vAlign w:val="center"/>
          </w:tcPr>
          <w:p w14:paraId="792D71FF" w14:textId="77777777" w:rsidR="00E00386" w:rsidRPr="00422538" w:rsidRDefault="00E00386" w:rsidP="00A7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1 bp</w:t>
            </w:r>
          </w:p>
        </w:tc>
        <w:tc>
          <w:tcPr>
            <w:tcW w:w="1900" w:type="dxa"/>
          </w:tcPr>
          <w:p w14:paraId="5F7B4290" w14:textId="77777777" w:rsidR="00E00386" w:rsidRPr="00FB25CC" w:rsidRDefault="00E00386" w:rsidP="00A7162E">
            <w:pPr>
              <w:rPr>
                <w:rFonts w:ascii="Times New Roman" w:hAnsi="Times New Roman" w:cs="Times New Roman"/>
              </w:rPr>
            </w:pPr>
            <w:r w:rsidRPr="00FB25C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43" w:type="dxa"/>
          </w:tcPr>
          <w:p w14:paraId="16B582FB" w14:textId="77777777" w:rsidR="00E00386" w:rsidRPr="00FB25CC" w:rsidRDefault="00E00386" w:rsidP="00A7162E">
            <w:pPr>
              <w:tabs>
                <w:tab w:val="left" w:pos="1652"/>
              </w:tabs>
              <w:rPr>
                <w:rFonts w:ascii="Times New Roman" w:hAnsi="Times New Roman" w:cs="Times New Roman"/>
              </w:rPr>
            </w:pPr>
            <w:r w:rsidRPr="004A317A">
              <w:rPr>
                <w:rFonts w:ascii="Times New Roman" w:hAnsi="Times New Roman" w:cs="Times New Roman"/>
              </w:rPr>
              <w:t>GCCCCAAAGAAGAAGCGGAAGG</w:t>
            </w:r>
          </w:p>
        </w:tc>
      </w:tr>
      <w:tr w:rsidR="00E00386" w14:paraId="17719B5A" w14:textId="77777777" w:rsidTr="00A7162E">
        <w:tc>
          <w:tcPr>
            <w:tcW w:w="1874" w:type="dxa"/>
            <w:vMerge/>
            <w:tcBorders>
              <w:bottom w:val="single" w:sz="4" w:space="0" w:color="auto"/>
            </w:tcBorders>
          </w:tcPr>
          <w:p w14:paraId="46B9335A" w14:textId="77777777" w:rsidR="00E00386" w:rsidRPr="00FB25CC" w:rsidRDefault="00E00386" w:rsidP="00A71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vMerge/>
            <w:tcBorders>
              <w:bottom w:val="single" w:sz="4" w:space="0" w:color="auto"/>
            </w:tcBorders>
          </w:tcPr>
          <w:p w14:paraId="49F3E4F4" w14:textId="77777777" w:rsidR="00E00386" w:rsidRPr="00422538" w:rsidRDefault="00E00386" w:rsidP="00A71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2CA335A4" w14:textId="77777777" w:rsidR="00E00386" w:rsidRPr="00FB25CC" w:rsidRDefault="00E00386" w:rsidP="00A7162E">
            <w:pPr>
              <w:rPr>
                <w:rFonts w:ascii="Times New Roman" w:hAnsi="Times New Roman" w:cs="Times New Roman"/>
              </w:rPr>
            </w:pPr>
            <w:r w:rsidRPr="00FB25C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14:paraId="0C4D959F" w14:textId="77777777" w:rsidR="00E00386" w:rsidRPr="00FB25CC" w:rsidRDefault="00E00386" w:rsidP="00A7162E">
            <w:pPr>
              <w:rPr>
                <w:rFonts w:ascii="Times New Roman" w:hAnsi="Times New Roman" w:cs="Times New Roman"/>
              </w:rPr>
            </w:pPr>
            <w:r w:rsidRPr="004A317A">
              <w:rPr>
                <w:rFonts w:ascii="Times New Roman" w:hAnsi="Times New Roman" w:cs="Times New Roman"/>
              </w:rPr>
              <w:t>AGCTGGGCGATCAGATTTTCCA</w:t>
            </w:r>
          </w:p>
        </w:tc>
      </w:tr>
      <w:tr w:rsidR="00E00386" w14:paraId="2928F776" w14:textId="77777777" w:rsidTr="00A7162E">
        <w:tc>
          <w:tcPr>
            <w:tcW w:w="1874" w:type="dxa"/>
            <w:vMerge w:val="restart"/>
            <w:tcBorders>
              <w:top w:val="single" w:sz="4" w:space="0" w:color="auto"/>
            </w:tcBorders>
            <w:vAlign w:val="center"/>
          </w:tcPr>
          <w:p w14:paraId="7C619413" w14:textId="77777777" w:rsidR="00E00386" w:rsidRPr="00FB25CC" w:rsidRDefault="00E00386" w:rsidP="00A716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25CC">
              <w:rPr>
                <w:rFonts w:ascii="Times New Roman" w:hAnsi="Times New Roman" w:cs="Times New Roman"/>
              </w:rPr>
              <w:t>gRNA</w:t>
            </w:r>
            <w:r w:rsidRPr="00FB25CC">
              <w:rPr>
                <w:rFonts w:ascii="Times New Roman" w:hAnsi="Times New Roman" w:cs="Times New Roman"/>
                <w:vertAlign w:val="superscript"/>
              </w:rPr>
              <w:t>sxl</w:t>
            </w:r>
            <w:proofErr w:type="spellEnd"/>
            <w:r w:rsidRPr="00FB25CC">
              <w:rPr>
                <w:rFonts w:ascii="Times New Roman" w:hAnsi="Times New Roman" w:cs="Times New Roman"/>
                <w:vertAlign w:val="superscript"/>
              </w:rPr>
              <w:t>,</w:t>
            </w:r>
            <w:r w:rsidRPr="00FB25CC">
              <w:rPr>
                <w:rFonts w:ascii="Symbol" w:eastAsia="Symbol" w:hAnsi="Symbol" w:cs="Symbol"/>
                <w:vertAlign w:val="superscript"/>
              </w:rPr>
              <w:t>b</w:t>
            </w:r>
            <w:r w:rsidRPr="00FB25CC">
              <w:rPr>
                <w:rFonts w:ascii="Times New Roman" w:hAnsi="Times New Roman" w:cs="Times New Roman"/>
                <w:vertAlign w:val="superscript"/>
              </w:rPr>
              <w:t>tub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vAlign w:val="center"/>
          </w:tcPr>
          <w:p w14:paraId="467A8893" w14:textId="77777777" w:rsidR="00E00386" w:rsidRPr="00422538" w:rsidRDefault="00E00386" w:rsidP="00A716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kb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65D649FD" w14:textId="77777777" w:rsidR="00E00386" w:rsidRPr="00FB25CC" w:rsidRDefault="00E00386" w:rsidP="00A7162E">
            <w:pPr>
              <w:rPr>
                <w:rFonts w:ascii="Times New Roman" w:hAnsi="Times New Roman" w:cs="Times New Roman"/>
              </w:rPr>
            </w:pPr>
            <w:r w:rsidRPr="00422538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43" w:type="dxa"/>
            <w:tcBorders>
              <w:top w:val="single" w:sz="4" w:space="0" w:color="auto"/>
            </w:tcBorders>
          </w:tcPr>
          <w:p w14:paraId="68E15FE6" w14:textId="77777777" w:rsidR="00E00386" w:rsidRPr="00FB25CC" w:rsidRDefault="00E00386" w:rsidP="00A7162E">
            <w:pPr>
              <w:rPr>
                <w:rFonts w:ascii="Times New Roman" w:hAnsi="Times New Roman" w:cs="Times New Roman"/>
              </w:rPr>
            </w:pPr>
            <w:r w:rsidRPr="004A317A">
              <w:rPr>
                <w:rFonts w:ascii="Times New Roman" w:hAnsi="Times New Roman" w:cs="Times New Roman"/>
              </w:rPr>
              <w:t>CACTGCATTCTAGTTGTGGTTTGTCCA</w:t>
            </w:r>
          </w:p>
        </w:tc>
      </w:tr>
      <w:tr w:rsidR="00E00386" w14:paraId="50BB12B9" w14:textId="77777777" w:rsidTr="00A7162E">
        <w:tc>
          <w:tcPr>
            <w:tcW w:w="1874" w:type="dxa"/>
            <w:vMerge/>
          </w:tcPr>
          <w:p w14:paraId="23AA3BD7" w14:textId="77777777" w:rsidR="00E00386" w:rsidRPr="00422538" w:rsidRDefault="00E00386" w:rsidP="00A71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vMerge/>
          </w:tcPr>
          <w:p w14:paraId="54C67601" w14:textId="77777777" w:rsidR="00E00386" w:rsidRPr="00422538" w:rsidRDefault="00E00386" w:rsidP="00A71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5CA9E877" w14:textId="77777777" w:rsidR="00E00386" w:rsidRPr="00422538" w:rsidRDefault="00E00386" w:rsidP="00A7162E">
            <w:pPr>
              <w:rPr>
                <w:rFonts w:ascii="Times New Roman" w:hAnsi="Times New Roman" w:cs="Times New Roman"/>
              </w:rPr>
            </w:pPr>
            <w:r w:rsidRPr="00422538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243" w:type="dxa"/>
          </w:tcPr>
          <w:p w14:paraId="7D4810D7" w14:textId="77777777" w:rsidR="00E00386" w:rsidRPr="00F605CC" w:rsidRDefault="00E00386" w:rsidP="00A7162E">
            <w:pPr>
              <w:pStyle w:val="Default"/>
            </w:pPr>
            <w:r w:rsidRPr="004A317A">
              <w:t>ATTGTCAGATCCGAGATCGG</w:t>
            </w:r>
          </w:p>
        </w:tc>
      </w:tr>
    </w:tbl>
    <w:p w14:paraId="206F60BE" w14:textId="281EDCA6" w:rsidR="00125BF2" w:rsidRDefault="00125BF2"/>
    <w:sectPr w:rsidR="00125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386"/>
    <w:rsid w:val="00027327"/>
    <w:rsid w:val="00044A4A"/>
    <w:rsid w:val="00125BF2"/>
    <w:rsid w:val="002020C9"/>
    <w:rsid w:val="00530528"/>
    <w:rsid w:val="00880B6B"/>
    <w:rsid w:val="009D2E57"/>
    <w:rsid w:val="00B92558"/>
    <w:rsid w:val="00CE1F6D"/>
    <w:rsid w:val="00DC2654"/>
    <w:rsid w:val="00E00386"/>
    <w:rsid w:val="00FD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30998"/>
  <w15:chartTrackingRefBased/>
  <w15:docId w15:val="{9D17BD8E-C1A2-6D4C-B05A-DFC6C02E2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386"/>
  </w:style>
  <w:style w:type="paragraph" w:styleId="Heading1">
    <w:name w:val="heading 1"/>
    <w:basedOn w:val="Normal"/>
    <w:next w:val="Normal"/>
    <w:link w:val="Heading1Char"/>
    <w:uiPriority w:val="9"/>
    <w:qFormat/>
    <w:rsid w:val="00E003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3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3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3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3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3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3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3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3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3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3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3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3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3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3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3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3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3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3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3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3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3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3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3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3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3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38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00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038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amez</dc:creator>
  <cp:keywords/>
  <dc:description/>
  <cp:lastModifiedBy>Stephanie Gamez</cp:lastModifiedBy>
  <cp:revision>2</cp:revision>
  <dcterms:created xsi:type="dcterms:W3CDTF">2025-01-06T18:21:00Z</dcterms:created>
  <dcterms:modified xsi:type="dcterms:W3CDTF">2025-01-22T16:36:00Z</dcterms:modified>
</cp:coreProperties>
</file>